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3B417F" w14:textId="77777777" w:rsidR="004A36AB" w:rsidRPr="00E06DAB" w:rsidRDefault="004A5093" w:rsidP="00E06DAB">
      <w:pPr>
        <w:jc w:val="center"/>
        <w:rPr>
          <w:rFonts w:ascii="Arial" w:hAnsi="Arial" w:cs="Arial"/>
          <w:b/>
          <w:sz w:val="18"/>
          <w:szCs w:val="18"/>
        </w:rPr>
      </w:pPr>
      <w:r>
        <w:rPr>
          <w:rStyle w:val="fontstyle01"/>
        </w:rPr>
        <w:t>Table S1 Correlations b</w:t>
      </w:r>
      <w:r w:rsidR="006772FF">
        <w:rPr>
          <w:rStyle w:val="fontstyle01"/>
        </w:rPr>
        <w:t xml:space="preserve">etween expression levels of USP22 and </w:t>
      </w:r>
      <w:r>
        <w:rPr>
          <w:rStyle w:val="fontstyle01"/>
        </w:rPr>
        <w:t>PD-L1</w:t>
      </w:r>
    </w:p>
    <w:p w14:paraId="544C7E9A" w14:textId="77777777" w:rsidR="004A36AB" w:rsidRPr="00E06DAB" w:rsidRDefault="004A36AB" w:rsidP="00E06DAB">
      <w:pPr>
        <w:jc w:val="center"/>
        <w:rPr>
          <w:rFonts w:ascii="Arial" w:hAnsi="Arial" w:cs="Arial"/>
          <w:b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3"/>
        <w:gridCol w:w="1418"/>
        <w:gridCol w:w="1738"/>
        <w:gridCol w:w="1652"/>
        <w:gridCol w:w="1655"/>
      </w:tblGrid>
      <w:tr w:rsidR="00E06DAB" w:rsidRPr="00B4117F" w14:paraId="453737C7" w14:textId="77777777" w:rsidTr="00B4117F">
        <w:trPr>
          <w:trHeight w:val="567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5A1AF24" w14:textId="77777777" w:rsidR="00B4117F" w:rsidRPr="004A5093" w:rsidRDefault="00B4117F" w:rsidP="00B411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6C8BFB5" w14:textId="77777777" w:rsidR="00E06DAB" w:rsidRPr="004A5093" w:rsidRDefault="00E06DAB" w:rsidP="00B411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5093">
              <w:rPr>
                <w:rFonts w:ascii="Arial" w:hAnsi="Arial" w:cs="Arial"/>
                <w:b/>
                <w:sz w:val="20"/>
                <w:szCs w:val="20"/>
              </w:rPr>
              <w:t>Protein expression</w:t>
            </w:r>
          </w:p>
        </w:tc>
        <w:tc>
          <w:tcPr>
            <w:tcW w:w="4808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0E6F7579" w14:textId="77777777" w:rsidR="00E06DAB" w:rsidRPr="004A5093" w:rsidRDefault="00E06DAB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5093">
              <w:rPr>
                <w:rFonts w:ascii="Arial" w:hAnsi="Arial" w:cs="Arial"/>
                <w:b/>
                <w:sz w:val="20"/>
                <w:szCs w:val="20"/>
              </w:rPr>
              <w:t>PD-L1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4FA5A07" w14:textId="77777777" w:rsidR="00E06DAB" w:rsidRPr="004A5093" w:rsidRDefault="00E06DAB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35CABC9" w14:textId="77777777" w:rsidR="00E06DAB" w:rsidRPr="004A5093" w:rsidRDefault="00E06DAB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5093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E06DAB" w:rsidRPr="00B4117F" w14:paraId="6E178B53" w14:textId="77777777" w:rsidTr="004A5093">
        <w:trPr>
          <w:trHeight w:val="567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263AD93" w14:textId="77777777" w:rsidR="00E06DAB" w:rsidRPr="004A5093" w:rsidRDefault="00E06DAB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06C9E6" w14:textId="09292992" w:rsidR="00E06DAB" w:rsidRPr="004A5093" w:rsidRDefault="00DA0EB8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egative</w:t>
            </w:r>
            <w:r w:rsidR="00B4117F" w:rsidRPr="004A5093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  <w:r w:rsidR="00E06DAB" w:rsidRPr="004A50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7C732B" w14:textId="3F40144C" w:rsidR="00E06DAB" w:rsidRPr="004A5093" w:rsidRDefault="00DA0EB8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</w:t>
            </w:r>
            <w:r w:rsidR="008F5BCA">
              <w:rPr>
                <w:rFonts w:ascii="Arial" w:hAnsi="Arial" w:cs="Arial" w:hint="eastAsia"/>
                <w:b/>
                <w:sz w:val="20"/>
                <w:szCs w:val="20"/>
              </w:rPr>
              <w:t>i</w:t>
            </w:r>
            <w:r>
              <w:rPr>
                <w:rFonts w:ascii="Arial" w:hAnsi="Arial" w:cs="Arial"/>
                <w:b/>
                <w:sz w:val="20"/>
                <w:szCs w:val="20"/>
              </w:rPr>
              <w:t>tive</w:t>
            </w:r>
            <w:r w:rsidR="00E06DAB" w:rsidRPr="004A50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4117F" w:rsidRPr="004A5093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5B00C6" w14:textId="77777777" w:rsidR="00E06DAB" w:rsidRPr="004A5093" w:rsidRDefault="00E06DAB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5093"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r w:rsidR="006772F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772FF" w:rsidRPr="004A5093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65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B39A90F" w14:textId="77777777" w:rsidR="00E06DAB" w:rsidRPr="004A5093" w:rsidRDefault="00E06DAB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A36AB" w:rsidRPr="00B4117F" w14:paraId="14358688" w14:textId="77777777" w:rsidTr="004A5093">
        <w:trPr>
          <w:trHeight w:val="794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48D821" w14:textId="77777777" w:rsidR="004A5093" w:rsidRDefault="004A5093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D982FE6" w14:textId="1574A760" w:rsidR="004A36AB" w:rsidRPr="004A5093" w:rsidRDefault="00E06DAB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5093">
              <w:rPr>
                <w:rFonts w:ascii="Arial" w:hAnsi="Arial" w:cs="Arial" w:hint="eastAsia"/>
                <w:b/>
                <w:sz w:val="20"/>
                <w:szCs w:val="20"/>
              </w:rPr>
              <w:t>U</w:t>
            </w:r>
            <w:r w:rsidRPr="004A5093">
              <w:rPr>
                <w:rFonts w:ascii="Arial" w:hAnsi="Arial" w:cs="Arial"/>
                <w:b/>
                <w:sz w:val="20"/>
                <w:szCs w:val="20"/>
              </w:rPr>
              <w:t xml:space="preserve">SP22 </w:t>
            </w:r>
            <w:r w:rsidR="00DA0EB8">
              <w:rPr>
                <w:rFonts w:ascii="Arial" w:hAnsi="Arial" w:cs="Arial"/>
                <w:b/>
                <w:sz w:val="20"/>
                <w:szCs w:val="20"/>
              </w:rPr>
              <w:t>Negativ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725017" w14:textId="77777777" w:rsidR="004A5093" w:rsidRDefault="004A5093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774B69" w14:textId="77777777" w:rsidR="004A36AB" w:rsidRPr="004A5093" w:rsidRDefault="00B4117F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09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4A5093">
              <w:rPr>
                <w:rFonts w:ascii="Arial" w:hAnsi="Arial" w:cs="Arial"/>
                <w:sz w:val="20"/>
                <w:szCs w:val="20"/>
              </w:rPr>
              <w:t>08</w:t>
            </w:r>
            <w:r w:rsidR="004A5093" w:rsidRPr="004A509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5093">
              <w:rPr>
                <w:rFonts w:ascii="Arial" w:hAnsi="Arial" w:cs="Arial"/>
                <w:sz w:val="20"/>
                <w:szCs w:val="20"/>
              </w:rPr>
              <w:t>(62.1%)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94D8CD" w14:textId="77777777" w:rsidR="004A5093" w:rsidRDefault="004A5093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4E32A0" w14:textId="77777777" w:rsidR="004A36AB" w:rsidRPr="004A5093" w:rsidRDefault="00B4117F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093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4A5093">
              <w:rPr>
                <w:rFonts w:ascii="Arial" w:hAnsi="Arial" w:cs="Arial"/>
                <w:sz w:val="20"/>
                <w:szCs w:val="20"/>
              </w:rPr>
              <w:t>7</w:t>
            </w:r>
            <w:r w:rsidR="004A5093" w:rsidRPr="004A5093">
              <w:rPr>
                <w:rFonts w:ascii="Arial" w:hAnsi="Arial" w:cs="Arial"/>
                <w:sz w:val="20"/>
                <w:szCs w:val="20"/>
              </w:rPr>
              <w:t xml:space="preserve"> (40.3%)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F8EB28" w14:textId="77777777" w:rsidR="004A5093" w:rsidRDefault="004A5093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623EDD" w14:textId="77777777" w:rsidR="004A36AB" w:rsidRPr="004A5093" w:rsidRDefault="00B4117F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09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4A5093">
              <w:rPr>
                <w:rFonts w:ascii="Arial" w:hAnsi="Arial" w:cs="Arial"/>
                <w:sz w:val="20"/>
                <w:szCs w:val="20"/>
              </w:rPr>
              <w:t>35</w:t>
            </w:r>
            <w:r w:rsidR="004A5093" w:rsidRPr="004A5093">
              <w:rPr>
                <w:rFonts w:ascii="Arial" w:hAnsi="Arial" w:cs="Arial"/>
                <w:sz w:val="20"/>
                <w:szCs w:val="20"/>
              </w:rPr>
              <w:t xml:space="preserve"> (56%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127C40" w14:textId="77777777" w:rsidR="004A36AB" w:rsidRPr="004A5093" w:rsidRDefault="00B4117F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093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4A5093">
              <w:rPr>
                <w:rFonts w:ascii="Arial" w:hAnsi="Arial" w:cs="Arial"/>
                <w:sz w:val="20"/>
                <w:szCs w:val="20"/>
              </w:rPr>
              <w:t>.0023</w:t>
            </w:r>
            <w:r w:rsidR="006772FF" w:rsidRPr="006772FF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4A36AB" w:rsidRPr="00B4117F" w14:paraId="4ACB10D3" w14:textId="77777777" w:rsidTr="004A5093">
        <w:trPr>
          <w:trHeight w:val="7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76DCBB" w14:textId="77777777" w:rsidR="004A5093" w:rsidRDefault="004A5093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EFEDD28" w14:textId="615DBBB6" w:rsidR="004A36AB" w:rsidRPr="004A5093" w:rsidRDefault="00B4117F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5093">
              <w:rPr>
                <w:rFonts w:ascii="Arial" w:hAnsi="Arial" w:cs="Arial" w:hint="eastAsia"/>
                <w:b/>
                <w:sz w:val="20"/>
                <w:szCs w:val="20"/>
              </w:rPr>
              <w:t>U</w:t>
            </w:r>
            <w:r w:rsidRPr="004A5093">
              <w:rPr>
                <w:rFonts w:ascii="Arial" w:hAnsi="Arial" w:cs="Arial"/>
                <w:b/>
                <w:sz w:val="20"/>
                <w:szCs w:val="20"/>
              </w:rPr>
              <w:t xml:space="preserve">SP22 </w:t>
            </w:r>
            <w:r w:rsidR="00DA0EB8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71E99" w14:textId="77777777" w:rsidR="004A5093" w:rsidRDefault="004A5093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DDAFF8" w14:textId="77777777" w:rsidR="004A36AB" w:rsidRPr="004A5093" w:rsidRDefault="00B4117F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093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4A5093">
              <w:rPr>
                <w:rFonts w:ascii="Arial" w:hAnsi="Arial" w:cs="Arial"/>
                <w:sz w:val="20"/>
                <w:szCs w:val="20"/>
              </w:rPr>
              <w:t>6</w:t>
            </w:r>
            <w:r w:rsidR="004A5093" w:rsidRPr="004A5093">
              <w:rPr>
                <w:rFonts w:ascii="Arial" w:hAnsi="Arial" w:cs="Arial"/>
                <w:sz w:val="20"/>
                <w:szCs w:val="20"/>
              </w:rPr>
              <w:t xml:space="preserve"> (37.9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9B49582" w14:textId="77777777" w:rsidR="004A5093" w:rsidRDefault="004A5093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D882F3" w14:textId="77777777" w:rsidR="004A36AB" w:rsidRPr="004A5093" w:rsidRDefault="00B4117F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093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4A5093">
              <w:rPr>
                <w:rFonts w:ascii="Arial" w:hAnsi="Arial" w:cs="Arial"/>
                <w:sz w:val="20"/>
                <w:szCs w:val="20"/>
              </w:rPr>
              <w:t>0</w:t>
            </w:r>
            <w:r w:rsidR="004A5093" w:rsidRPr="004A5093">
              <w:rPr>
                <w:rFonts w:ascii="Arial" w:hAnsi="Arial" w:cs="Arial"/>
                <w:sz w:val="20"/>
                <w:szCs w:val="20"/>
              </w:rPr>
              <w:t xml:space="preserve"> (59.7%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024A59B" w14:textId="77777777" w:rsidR="004A5093" w:rsidRDefault="004A5093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F1F292" w14:textId="77777777" w:rsidR="004A36AB" w:rsidRPr="004A5093" w:rsidRDefault="00B4117F" w:rsidP="004A5093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A509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4A5093">
              <w:rPr>
                <w:rFonts w:ascii="Arial" w:hAnsi="Arial" w:cs="Arial"/>
                <w:sz w:val="20"/>
                <w:szCs w:val="20"/>
              </w:rPr>
              <w:t>06</w:t>
            </w:r>
            <w:r w:rsidR="004A5093" w:rsidRPr="004A5093">
              <w:rPr>
                <w:rFonts w:ascii="Arial" w:hAnsi="Arial" w:cs="Arial"/>
                <w:sz w:val="20"/>
                <w:szCs w:val="20"/>
              </w:rPr>
              <w:t xml:space="preserve"> (4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4F3748D" w14:textId="77777777" w:rsidR="004A36AB" w:rsidRPr="004A5093" w:rsidRDefault="004A36AB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bookmarkStart w:id="0" w:name="_GoBack"/>
        <w:bookmarkEnd w:id="0"/>
      </w:tr>
      <w:tr w:rsidR="004A36AB" w:rsidRPr="00B4117F" w14:paraId="6CE2D627" w14:textId="77777777" w:rsidTr="004A5093">
        <w:trPr>
          <w:trHeight w:val="794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51530E" w14:textId="77777777" w:rsidR="004A5093" w:rsidRDefault="004A5093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9EC2936" w14:textId="77777777" w:rsidR="004A36AB" w:rsidRPr="004A5093" w:rsidRDefault="00B4117F" w:rsidP="00E06D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5093"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r w:rsidR="006772F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F5D076" w14:textId="77777777" w:rsidR="004A5093" w:rsidRDefault="004A5093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4B2285" w14:textId="77777777" w:rsidR="004A36AB" w:rsidRPr="004A5093" w:rsidRDefault="00B4117F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09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4A5093">
              <w:rPr>
                <w:rFonts w:ascii="Arial" w:hAnsi="Arial" w:cs="Arial"/>
                <w:sz w:val="20"/>
                <w:szCs w:val="20"/>
              </w:rPr>
              <w:t>74</w:t>
            </w:r>
            <w:r w:rsidR="004A5093" w:rsidRPr="004A5093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78387C" w14:textId="77777777" w:rsidR="004A5093" w:rsidRDefault="004A5093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1BC3AB" w14:textId="77777777" w:rsidR="004A36AB" w:rsidRPr="004A5093" w:rsidRDefault="00B4117F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093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4A5093">
              <w:rPr>
                <w:rFonts w:ascii="Arial" w:hAnsi="Arial" w:cs="Arial"/>
                <w:sz w:val="20"/>
                <w:szCs w:val="20"/>
              </w:rPr>
              <w:t>7</w:t>
            </w:r>
            <w:r w:rsidR="004A5093" w:rsidRPr="004A5093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2E29B3" w14:textId="77777777" w:rsidR="004A5093" w:rsidRDefault="004A5093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0282CE" w14:textId="77777777" w:rsidR="004A36AB" w:rsidRPr="004A5093" w:rsidRDefault="00B4117F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093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4A5093">
              <w:rPr>
                <w:rFonts w:ascii="Arial" w:hAnsi="Arial" w:cs="Arial"/>
                <w:sz w:val="20"/>
                <w:szCs w:val="20"/>
              </w:rPr>
              <w:t>41</w:t>
            </w:r>
            <w:r w:rsidR="004A5093" w:rsidRPr="004A5093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60FD50" w14:textId="77777777" w:rsidR="004A36AB" w:rsidRPr="004A5093" w:rsidRDefault="004A36AB" w:rsidP="00E06D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53E8C2E" w14:textId="77777777" w:rsidR="00F45725" w:rsidRDefault="006772FF" w:rsidP="004A5093">
      <w:pPr>
        <w:rPr>
          <w:rFonts w:ascii="Arial" w:eastAsia="楷体" w:hAnsi="Arial" w:cs="Arial"/>
          <w:color w:val="231F20"/>
          <w:sz w:val="20"/>
          <w:szCs w:val="20"/>
        </w:rPr>
      </w:pPr>
      <w:r w:rsidRPr="006772FF">
        <w:rPr>
          <w:rFonts w:ascii="Arial" w:eastAsia="楷体" w:hAnsi="Arial" w:cs="Arial"/>
          <w:color w:val="231F20"/>
          <w:sz w:val="24"/>
          <w:szCs w:val="24"/>
        </w:rPr>
        <w:t>*</w:t>
      </w:r>
      <w:r w:rsidR="004A5093" w:rsidRPr="004A5093">
        <w:rPr>
          <w:rFonts w:ascii="Arial" w:eastAsia="楷体" w:hAnsi="Arial" w:cs="Arial"/>
          <w:color w:val="231F20"/>
          <w:sz w:val="20"/>
          <w:szCs w:val="20"/>
        </w:rPr>
        <w:t>Chi-square test, statistically signif</w:t>
      </w:r>
      <w:r w:rsidR="00290FC5">
        <w:rPr>
          <w:rFonts w:ascii="Arial" w:eastAsia="楷体" w:hAnsi="Arial" w:cs="Arial" w:hint="eastAsia"/>
          <w:color w:val="231F20"/>
          <w:sz w:val="20"/>
          <w:szCs w:val="20"/>
        </w:rPr>
        <w:t>i</w:t>
      </w:r>
      <w:r w:rsidR="004A5093" w:rsidRPr="004A5093">
        <w:rPr>
          <w:rFonts w:ascii="Arial" w:eastAsia="楷体" w:hAnsi="Arial" w:cs="Arial"/>
          <w:color w:val="231F20"/>
          <w:sz w:val="20"/>
          <w:szCs w:val="20"/>
        </w:rPr>
        <w:t>cant difference (</w:t>
      </w:r>
      <w:r w:rsidR="004A5093" w:rsidRPr="004A5093">
        <w:rPr>
          <w:rFonts w:ascii="Arial" w:eastAsia="楷体" w:hAnsi="Arial" w:cs="Arial"/>
          <w:i/>
          <w:iCs/>
          <w:color w:val="231F20"/>
          <w:sz w:val="20"/>
          <w:szCs w:val="20"/>
        </w:rPr>
        <w:t xml:space="preserve">P </w:t>
      </w:r>
      <w:r w:rsidR="004A5093" w:rsidRPr="004A5093">
        <w:rPr>
          <w:rFonts w:ascii="Arial" w:eastAsia="楷体" w:hAnsi="Arial" w:cs="Arial"/>
          <w:color w:val="231F20"/>
          <w:sz w:val="20"/>
          <w:szCs w:val="20"/>
        </w:rPr>
        <w:t>&lt; 0.05).</w:t>
      </w:r>
    </w:p>
    <w:p w14:paraId="5B949DD8" w14:textId="77777777" w:rsidR="006772FF" w:rsidRPr="004A5093" w:rsidRDefault="006772FF" w:rsidP="004A5093">
      <w:pPr>
        <w:rPr>
          <w:rFonts w:ascii="Arial" w:eastAsia="楷体" w:hAnsi="Arial" w:cs="Arial"/>
          <w:sz w:val="28"/>
          <w:szCs w:val="28"/>
        </w:rPr>
      </w:pPr>
    </w:p>
    <w:sectPr w:rsidR="006772FF" w:rsidRPr="004A5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5BB5B9" w14:textId="77777777" w:rsidR="00DF5850" w:rsidRDefault="00DF5850" w:rsidP="004A36AB">
      <w:r>
        <w:separator/>
      </w:r>
    </w:p>
  </w:endnote>
  <w:endnote w:type="continuationSeparator" w:id="0">
    <w:p w14:paraId="37740B37" w14:textId="77777777" w:rsidR="00DF5850" w:rsidRDefault="00DF5850" w:rsidP="004A3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613A57" w14:textId="77777777" w:rsidR="00DF5850" w:rsidRDefault="00DF5850" w:rsidP="004A36AB">
      <w:r>
        <w:separator/>
      </w:r>
    </w:p>
  </w:footnote>
  <w:footnote w:type="continuationSeparator" w:id="0">
    <w:p w14:paraId="7814D46D" w14:textId="77777777" w:rsidR="00DF5850" w:rsidRDefault="00DF5850" w:rsidP="004A3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2A6"/>
    <w:rsid w:val="00245CF7"/>
    <w:rsid w:val="00290FC5"/>
    <w:rsid w:val="00361D65"/>
    <w:rsid w:val="004A36AB"/>
    <w:rsid w:val="004A5093"/>
    <w:rsid w:val="00524281"/>
    <w:rsid w:val="005639BB"/>
    <w:rsid w:val="006772FF"/>
    <w:rsid w:val="008A2C58"/>
    <w:rsid w:val="008F5BCA"/>
    <w:rsid w:val="009E22A6"/>
    <w:rsid w:val="009F2FD2"/>
    <w:rsid w:val="00B4117F"/>
    <w:rsid w:val="00DA0EB8"/>
    <w:rsid w:val="00DF5850"/>
    <w:rsid w:val="00E06DAB"/>
    <w:rsid w:val="00F45725"/>
    <w:rsid w:val="00F8176C"/>
    <w:rsid w:val="00FD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C8457"/>
  <w15:chartTrackingRefBased/>
  <w15:docId w15:val="{B0494552-3D95-47FC-AB9B-2501AC82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36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6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6AB"/>
    <w:rPr>
      <w:sz w:val="18"/>
      <w:szCs w:val="18"/>
    </w:rPr>
  </w:style>
  <w:style w:type="table" w:styleId="a7">
    <w:name w:val="Table Grid"/>
    <w:basedOn w:val="a1"/>
    <w:uiPriority w:val="39"/>
    <w:rsid w:val="004A3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A509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4A5093"/>
    <w:rPr>
      <w:rFonts w:ascii="TimesNewRomanPS-ItalicMT" w:hAnsi="TimesNewRomanPS-ItalicMT" w:hint="default"/>
      <w:b w:val="0"/>
      <w:bCs w:val="0"/>
      <w:i/>
      <w:iCs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宇</dc:creator>
  <cp:keywords/>
  <dc:description/>
  <cp:lastModifiedBy>王 宇</cp:lastModifiedBy>
  <cp:revision>4</cp:revision>
  <dcterms:created xsi:type="dcterms:W3CDTF">2020-05-30T15:19:00Z</dcterms:created>
  <dcterms:modified xsi:type="dcterms:W3CDTF">2020-05-31T05:51:00Z</dcterms:modified>
</cp:coreProperties>
</file>